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12F5" w:rsidRPr="00167E56" w:rsidRDefault="00167E56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  <w:r w:rsidRPr="00167E56">
        <w:rPr>
          <w:rFonts w:ascii="Times New Roman" w:eastAsiaTheme="minorEastAsia" w:hAnsi="Times New Roman" w:cs="Times New Roman"/>
          <w:b/>
          <w:bCs/>
          <w:kern w:val="2"/>
          <w:lang w:eastAsia="zh-CN"/>
        </w:rPr>
        <w:t>Table S</w:t>
      </w:r>
      <w:proofErr w:type="gramStart"/>
      <w:r w:rsidRPr="00167E56">
        <w:rPr>
          <w:rFonts w:ascii="Times New Roman" w:eastAsiaTheme="minorEastAsia" w:hAnsi="Times New Roman" w:cs="Times New Roman"/>
          <w:b/>
          <w:bCs/>
          <w:kern w:val="2"/>
          <w:lang w:eastAsia="zh-CN"/>
        </w:rPr>
        <w:t>15  KEGG</w:t>
      </w:r>
      <w:proofErr w:type="gramEnd"/>
      <w:r w:rsidRPr="00167E56">
        <w:rPr>
          <w:rFonts w:ascii="Times New Roman" w:eastAsiaTheme="minorEastAsia" w:hAnsi="Times New Roman" w:cs="Times New Roman"/>
          <w:b/>
          <w:bCs/>
          <w:kern w:val="2"/>
          <w:lang w:eastAsia="zh-CN"/>
        </w:rPr>
        <w:t xml:space="preserve"> enrichment analysis of contracted gene families</w:t>
      </w:r>
    </w:p>
    <w:tbl>
      <w:tblPr>
        <w:tblW w:w="844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3"/>
        <w:gridCol w:w="3738"/>
        <w:gridCol w:w="1696"/>
        <w:gridCol w:w="1408"/>
      </w:tblGrid>
      <w:tr w:rsidR="009112F5" w:rsidTr="00167E56">
        <w:trPr>
          <w:trHeight w:val="280"/>
          <w:jc w:val="center"/>
        </w:trPr>
        <w:tc>
          <w:tcPr>
            <w:tcW w:w="1603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9112F5" w:rsidRPr="00167E56" w:rsidRDefault="00167E56" w:rsidP="00167E56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</w:pPr>
            <w:r w:rsidRPr="00167E56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>Pathway ID</w:t>
            </w:r>
          </w:p>
        </w:tc>
        <w:tc>
          <w:tcPr>
            <w:tcW w:w="3738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9112F5" w:rsidRPr="00167E56" w:rsidRDefault="00167E56" w:rsidP="00167E56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</w:pPr>
            <w:r w:rsidRPr="00167E56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>Pathway</w:t>
            </w:r>
          </w:p>
        </w:tc>
        <w:tc>
          <w:tcPr>
            <w:tcW w:w="1696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9112F5" w:rsidRPr="00167E56" w:rsidRDefault="00167E56" w:rsidP="00167E56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</w:pPr>
            <w:r w:rsidRPr="00167E56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>Gene number</w:t>
            </w:r>
          </w:p>
        </w:tc>
        <w:tc>
          <w:tcPr>
            <w:tcW w:w="1408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9112F5" w:rsidRPr="00167E56" w:rsidRDefault="00167E56" w:rsidP="00167E56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</w:pPr>
            <w:r w:rsidRPr="00167E56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kern w:val="2"/>
                <w:lang w:eastAsia="zh-CN"/>
              </w:rPr>
              <w:t>P</w:t>
            </w:r>
            <w:r w:rsidRPr="00167E56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kern w:val="2"/>
                <w:lang w:eastAsia="zh-CN"/>
              </w:rPr>
              <w:t xml:space="preserve"> </w:t>
            </w:r>
            <w:r w:rsidRPr="00167E56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>value</w:t>
            </w:r>
          </w:p>
        </w:tc>
      </w:tr>
      <w:tr w:rsidR="009112F5" w:rsidTr="00167E56">
        <w:trPr>
          <w:trHeight w:val="280"/>
          <w:jc w:val="center"/>
        </w:trPr>
        <w:tc>
          <w:tcPr>
            <w:tcW w:w="1603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9112F5" w:rsidRPr="00167E56" w:rsidRDefault="00167E56" w:rsidP="00167E56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67E5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5165</w:t>
            </w:r>
          </w:p>
        </w:tc>
        <w:tc>
          <w:tcPr>
            <w:tcW w:w="3738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9112F5" w:rsidRPr="00167E56" w:rsidRDefault="00167E56" w:rsidP="00167E56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67E5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Human papillomavirus infection</w:t>
            </w:r>
          </w:p>
        </w:tc>
        <w:tc>
          <w:tcPr>
            <w:tcW w:w="1696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9112F5" w:rsidRPr="00167E56" w:rsidRDefault="00167E56" w:rsidP="00167E56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67E5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9</w:t>
            </w:r>
          </w:p>
        </w:tc>
        <w:tc>
          <w:tcPr>
            <w:tcW w:w="1408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9112F5" w:rsidRPr="00167E56" w:rsidRDefault="00167E56" w:rsidP="00167E56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67E5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00323</w:t>
            </w:r>
          </w:p>
        </w:tc>
      </w:tr>
      <w:tr w:rsidR="009112F5" w:rsidTr="00167E56">
        <w:trPr>
          <w:trHeight w:val="280"/>
          <w:jc w:val="center"/>
        </w:trPr>
        <w:tc>
          <w:tcPr>
            <w:tcW w:w="160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9112F5" w:rsidRPr="00167E56" w:rsidRDefault="00167E56" w:rsidP="00167E56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67E5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2010</w:t>
            </w:r>
          </w:p>
        </w:tc>
        <w:tc>
          <w:tcPr>
            <w:tcW w:w="373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9112F5" w:rsidRPr="00167E56" w:rsidRDefault="00167E56" w:rsidP="00167E56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67E5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ABC transporters</w:t>
            </w:r>
          </w:p>
        </w:tc>
        <w:tc>
          <w:tcPr>
            <w:tcW w:w="16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9112F5" w:rsidRPr="00167E56" w:rsidRDefault="00167E56" w:rsidP="00167E56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67E5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140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9112F5" w:rsidRPr="00167E56" w:rsidRDefault="00167E56" w:rsidP="00167E56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67E5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12916</w:t>
            </w:r>
          </w:p>
        </w:tc>
      </w:tr>
      <w:tr w:rsidR="009112F5" w:rsidTr="00167E56">
        <w:trPr>
          <w:trHeight w:val="280"/>
          <w:jc w:val="center"/>
        </w:trPr>
        <w:tc>
          <w:tcPr>
            <w:tcW w:w="160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9112F5" w:rsidRPr="00167E56" w:rsidRDefault="00167E56" w:rsidP="00167E56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67E5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0640</w:t>
            </w:r>
          </w:p>
        </w:tc>
        <w:tc>
          <w:tcPr>
            <w:tcW w:w="373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9112F5" w:rsidRPr="00167E56" w:rsidRDefault="00167E56" w:rsidP="00167E56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proofErr w:type="spellStart"/>
            <w:r w:rsidRPr="00167E5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Propanoate</w:t>
            </w:r>
            <w:proofErr w:type="spellEnd"/>
            <w:r w:rsidRPr="00167E5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 metabolism</w:t>
            </w:r>
          </w:p>
        </w:tc>
        <w:tc>
          <w:tcPr>
            <w:tcW w:w="16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9112F5" w:rsidRPr="00167E56" w:rsidRDefault="00167E56" w:rsidP="00167E56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67E5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</w:t>
            </w:r>
          </w:p>
        </w:tc>
        <w:tc>
          <w:tcPr>
            <w:tcW w:w="140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9112F5" w:rsidRPr="00167E56" w:rsidRDefault="00167E56" w:rsidP="00167E56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67E5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13402</w:t>
            </w:r>
          </w:p>
        </w:tc>
      </w:tr>
      <w:tr w:rsidR="009112F5" w:rsidTr="00167E56">
        <w:trPr>
          <w:trHeight w:val="280"/>
          <w:jc w:val="center"/>
        </w:trPr>
        <w:tc>
          <w:tcPr>
            <w:tcW w:w="160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9112F5" w:rsidRPr="00167E56" w:rsidRDefault="00167E56" w:rsidP="00167E56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67E5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0620</w:t>
            </w:r>
          </w:p>
        </w:tc>
        <w:tc>
          <w:tcPr>
            <w:tcW w:w="373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9112F5" w:rsidRPr="00167E56" w:rsidRDefault="00167E56" w:rsidP="00167E56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67E5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Pyruvate </w:t>
            </w:r>
            <w:r w:rsidRPr="00167E5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metabolism</w:t>
            </w:r>
          </w:p>
        </w:tc>
        <w:tc>
          <w:tcPr>
            <w:tcW w:w="16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9112F5" w:rsidRPr="00167E56" w:rsidRDefault="00167E56" w:rsidP="00167E56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67E5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</w:t>
            </w:r>
          </w:p>
        </w:tc>
        <w:tc>
          <w:tcPr>
            <w:tcW w:w="140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9112F5" w:rsidRPr="00167E56" w:rsidRDefault="00167E56" w:rsidP="00167E56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67E5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15817</w:t>
            </w:r>
          </w:p>
        </w:tc>
      </w:tr>
      <w:tr w:rsidR="009112F5" w:rsidTr="00167E56">
        <w:trPr>
          <w:trHeight w:val="280"/>
          <w:jc w:val="center"/>
        </w:trPr>
        <w:tc>
          <w:tcPr>
            <w:tcW w:w="160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9112F5" w:rsidRPr="00167E56" w:rsidRDefault="00167E56" w:rsidP="00167E56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67E5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5222</w:t>
            </w:r>
          </w:p>
        </w:tc>
        <w:tc>
          <w:tcPr>
            <w:tcW w:w="373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9112F5" w:rsidRPr="00167E56" w:rsidRDefault="00167E56" w:rsidP="00167E56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67E5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Small cell lung cancer</w:t>
            </w:r>
          </w:p>
        </w:tc>
        <w:tc>
          <w:tcPr>
            <w:tcW w:w="16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9112F5" w:rsidRPr="00167E56" w:rsidRDefault="00167E56" w:rsidP="00167E56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67E5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140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9112F5" w:rsidRPr="00167E56" w:rsidRDefault="00167E56" w:rsidP="00167E56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67E5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15934</w:t>
            </w:r>
          </w:p>
        </w:tc>
      </w:tr>
      <w:tr w:rsidR="009112F5" w:rsidTr="00167E56">
        <w:trPr>
          <w:trHeight w:val="280"/>
          <w:jc w:val="center"/>
        </w:trPr>
        <w:tc>
          <w:tcPr>
            <w:tcW w:w="160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9112F5" w:rsidRPr="00167E56" w:rsidRDefault="00167E56" w:rsidP="00167E56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67E5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4928</w:t>
            </w:r>
          </w:p>
        </w:tc>
        <w:tc>
          <w:tcPr>
            <w:tcW w:w="373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9112F5" w:rsidRPr="00167E56" w:rsidRDefault="00167E56" w:rsidP="00167E56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67E5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Parathyroid hormone synthesis, secretion and action</w:t>
            </w:r>
          </w:p>
        </w:tc>
        <w:tc>
          <w:tcPr>
            <w:tcW w:w="16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9112F5" w:rsidRPr="00167E56" w:rsidRDefault="00167E56" w:rsidP="00167E56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67E5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140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9112F5" w:rsidRPr="00167E56" w:rsidRDefault="00167E56" w:rsidP="00167E56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67E5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18263</w:t>
            </w:r>
          </w:p>
        </w:tc>
      </w:tr>
      <w:tr w:rsidR="009112F5" w:rsidTr="00167E56">
        <w:trPr>
          <w:trHeight w:val="280"/>
          <w:jc w:val="center"/>
        </w:trPr>
        <w:tc>
          <w:tcPr>
            <w:tcW w:w="160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9112F5" w:rsidRPr="00167E56" w:rsidRDefault="00167E56" w:rsidP="00167E56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67E5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5145</w:t>
            </w:r>
          </w:p>
        </w:tc>
        <w:tc>
          <w:tcPr>
            <w:tcW w:w="373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9112F5" w:rsidRPr="00167E56" w:rsidRDefault="00167E56" w:rsidP="00167E56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67E5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Toxoplasmosis</w:t>
            </w:r>
          </w:p>
        </w:tc>
        <w:tc>
          <w:tcPr>
            <w:tcW w:w="16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9112F5" w:rsidRPr="00167E56" w:rsidRDefault="00167E56" w:rsidP="00167E56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67E5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140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9112F5" w:rsidRPr="00167E56" w:rsidRDefault="00167E56" w:rsidP="00167E56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67E5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22287</w:t>
            </w:r>
          </w:p>
        </w:tc>
      </w:tr>
      <w:tr w:rsidR="009112F5" w:rsidTr="00167E56">
        <w:trPr>
          <w:trHeight w:val="280"/>
          <w:jc w:val="center"/>
        </w:trPr>
        <w:tc>
          <w:tcPr>
            <w:tcW w:w="160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9112F5" w:rsidRPr="00167E56" w:rsidRDefault="00167E56" w:rsidP="00167E56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67E5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4340</w:t>
            </w:r>
          </w:p>
        </w:tc>
        <w:tc>
          <w:tcPr>
            <w:tcW w:w="373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9112F5" w:rsidRPr="00167E56" w:rsidRDefault="00167E56" w:rsidP="00167E56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67E5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Hedgehog signaling pathway</w:t>
            </w:r>
          </w:p>
        </w:tc>
        <w:tc>
          <w:tcPr>
            <w:tcW w:w="16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9112F5" w:rsidRPr="00167E56" w:rsidRDefault="00167E56" w:rsidP="00167E56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67E5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</w:t>
            </w:r>
          </w:p>
        </w:tc>
        <w:tc>
          <w:tcPr>
            <w:tcW w:w="140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9112F5" w:rsidRPr="00167E56" w:rsidRDefault="00167E56" w:rsidP="00167E56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67E5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25584</w:t>
            </w:r>
          </w:p>
        </w:tc>
      </w:tr>
      <w:tr w:rsidR="009112F5" w:rsidTr="00167E56">
        <w:trPr>
          <w:trHeight w:val="280"/>
          <w:jc w:val="center"/>
        </w:trPr>
        <w:tc>
          <w:tcPr>
            <w:tcW w:w="160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9112F5" w:rsidRPr="00167E56" w:rsidRDefault="00167E56" w:rsidP="00167E56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67E5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5143</w:t>
            </w:r>
          </w:p>
        </w:tc>
        <w:tc>
          <w:tcPr>
            <w:tcW w:w="373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9112F5" w:rsidRPr="00167E56" w:rsidRDefault="00167E56" w:rsidP="00167E56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67E5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African </w:t>
            </w:r>
            <w:proofErr w:type="spellStart"/>
            <w:r w:rsidRPr="00167E5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trypanosomiasis</w:t>
            </w:r>
            <w:proofErr w:type="spellEnd"/>
          </w:p>
        </w:tc>
        <w:tc>
          <w:tcPr>
            <w:tcW w:w="16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9112F5" w:rsidRPr="00167E56" w:rsidRDefault="00167E56" w:rsidP="00167E56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67E5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</w:t>
            </w:r>
          </w:p>
        </w:tc>
        <w:tc>
          <w:tcPr>
            <w:tcW w:w="140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9112F5" w:rsidRPr="00167E56" w:rsidRDefault="00167E56" w:rsidP="00167E56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67E5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29534</w:t>
            </w:r>
          </w:p>
        </w:tc>
      </w:tr>
      <w:tr w:rsidR="009112F5" w:rsidTr="00167E56">
        <w:trPr>
          <w:trHeight w:val="280"/>
          <w:jc w:val="center"/>
        </w:trPr>
        <w:tc>
          <w:tcPr>
            <w:tcW w:w="160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9112F5" w:rsidRPr="00167E56" w:rsidRDefault="00167E56" w:rsidP="00167E56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67E5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0520</w:t>
            </w:r>
          </w:p>
        </w:tc>
        <w:tc>
          <w:tcPr>
            <w:tcW w:w="373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9112F5" w:rsidRPr="00167E56" w:rsidRDefault="00167E56" w:rsidP="00167E56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67E5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Amino sugar and nucleotide sugar metabolism</w:t>
            </w:r>
          </w:p>
        </w:tc>
        <w:tc>
          <w:tcPr>
            <w:tcW w:w="16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9112F5" w:rsidRPr="00167E56" w:rsidRDefault="00167E56" w:rsidP="00167E56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67E5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</w:t>
            </w:r>
          </w:p>
        </w:tc>
        <w:tc>
          <w:tcPr>
            <w:tcW w:w="140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9112F5" w:rsidRPr="00167E56" w:rsidRDefault="00167E56" w:rsidP="00167E56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67E5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29534</w:t>
            </w:r>
          </w:p>
        </w:tc>
      </w:tr>
      <w:tr w:rsidR="009112F5" w:rsidTr="00167E56">
        <w:trPr>
          <w:trHeight w:val="280"/>
          <w:jc w:val="center"/>
        </w:trPr>
        <w:tc>
          <w:tcPr>
            <w:tcW w:w="160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9112F5" w:rsidRPr="00167E56" w:rsidRDefault="00167E56" w:rsidP="00167E56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67E5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4979</w:t>
            </w:r>
          </w:p>
        </w:tc>
        <w:tc>
          <w:tcPr>
            <w:tcW w:w="373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9112F5" w:rsidRPr="00167E56" w:rsidRDefault="00167E56" w:rsidP="00167E56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67E5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holesterol metabolism</w:t>
            </w:r>
          </w:p>
        </w:tc>
        <w:tc>
          <w:tcPr>
            <w:tcW w:w="16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9112F5" w:rsidRPr="00167E56" w:rsidRDefault="00167E56" w:rsidP="00167E56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67E5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</w:t>
            </w:r>
          </w:p>
        </w:tc>
        <w:tc>
          <w:tcPr>
            <w:tcW w:w="140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9112F5" w:rsidRPr="00167E56" w:rsidRDefault="00167E56" w:rsidP="00167E56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67E5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30351</w:t>
            </w:r>
          </w:p>
        </w:tc>
      </w:tr>
      <w:tr w:rsidR="009112F5" w:rsidTr="00167E56">
        <w:trPr>
          <w:trHeight w:val="280"/>
          <w:jc w:val="center"/>
        </w:trPr>
        <w:tc>
          <w:tcPr>
            <w:tcW w:w="160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9112F5" w:rsidRPr="00167E56" w:rsidRDefault="00167E56" w:rsidP="00167E56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67E5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4512</w:t>
            </w:r>
          </w:p>
        </w:tc>
        <w:tc>
          <w:tcPr>
            <w:tcW w:w="373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9112F5" w:rsidRPr="00167E56" w:rsidRDefault="00167E56" w:rsidP="00167E56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67E5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ECM-receptor interaction</w:t>
            </w:r>
          </w:p>
        </w:tc>
        <w:tc>
          <w:tcPr>
            <w:tcW w:w="16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9112F5" w:rsidRPr="00167E56" w:rsidRDefault="00167E56" w:rsidP="00167E56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67E5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140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9112F5" w:rsidRPr="00167E56" w:rsidRDefault="00167E56" w:rsidP="00167E56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67E5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35521</w:t>
            </w:r>
          </w:p>
        </w:tc>
      </w:tr>
      <w:tr w:rsidR="009112F5" w:rsidTr="00167E56">
        <w:trPr>
          <w:trHeight w:val="280"/>
          <w:jc w:val="center"/>
        </w:trPr>
        <w:tc>
          <w:tcPr>
            <w:tcW w:w="160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9112F5" w:rsidRPr="00167E56" w:rsidRDefault="00167E56" w:rsidP="00167E56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67E5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4530</w:t>
            </w:r>
          </w:p>
        </w:tc>
        <w:tc>
          <w:tcPr>
            <w:tcW w:w="373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9112F5" w:rsidRPr="00167E56" w:rsidRDefault="00167E56" w:rsidP="00167E56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67E5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Tight junction</w:t>
            </w:r>
          </w:p>
        </w:tc>
        <w:tc>
          <w:tcPr>
            <w:tcW w:w="16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9112F5" w:rsidRPr="00167E56" w:rsidRDefault="00167E56" w:rsidP="00167E56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67E5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4</w:t>
            </w:r>
          </w:p>
        </w:tc>
        <w:tc>
          <w:tcPr>
            <w:tcW w:w="140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9112F5" w:rsidRPr="00167E56" w:rsidRDefault="00167E56" w:rsidP="00167E56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67E5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40111</w:t>
            </w:r>
          </w:p>
        </w:tc>
      </w:tr>
      <w:tr w:rsidR="009112F5" w:rsidTr="00167E56">
        <w:trPr>
          <w:trHeight w:val="280"/>
          <w:jc w:val="center"/>
        </w:trPr>
        <w:tc>
          <w:tcPr>
            <w:tcW w:w="160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9112F5" w:rsidRPr="00167E56" w:rsidRDefault="00167E56" w:rsidP="00167E56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67E5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4510</w:t>
            </w:r>
          </w:p>
        </w:tc>
        <w:tc>
          <w:tcPr>
            <w:tcW w:w="373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9112F5" w:rsidRPr="00167E56" w:rsidRDefault="00167E56" w:rsidP="00167E56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67E5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Focal adhesion</w:t>
            </w:r>
          </w:p>
        </w:tc>
        <w:tc>
          <w:tcPr>
            <w:tcW w:w="16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9112F5" w:rsidRPr="00167E56" w:rsidRDefault="00167E56" w:rsidP="00167E56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67E5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4</w:t>
            </w:r>
          </w:p>
        </w:tc>
        <w:tc>
          <w:tcPr>
            <w:tcW w:w="140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9112F5" w:rsidRPr="00167E56" w:rsidRDefault="00167E56" w:rsidP="00167E56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67E5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40495</w:t>
            </w:r>
          </w:p>
        </w:tc>
      </w:tr>
      <w:tr w:rsidR="009112F5" w:rsidTr="00167E56">
        <w:trPr>
          <w:trHeight w:val="280"/>
          <w:jc w:val="center"/>
        </w:trPr>
        <w:tc>
          <w:tcPr>
            <w:tcW w:w="160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9112F5" w:rsidRPr="00167E56" w:rsidRDefault="00167E56" w:rsidP="00167E56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67E5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4390</w:t>
            </w:r>
          </w:p>
        </w:tc>
        <w:tc>
          <w:tcPr>
            <w:tcW w:w="373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9112F5" w:rsidRPr="00167E56" w:rsidRDefault="00167E56" w:rsidP="00167E56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67E5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Hippo signaling </w:t>
            </w:r>
            <w:r w:rsidRPr="00167E5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pathway</w:t>
            </w:r>
          </w:p>
        </w:tc>
        <w:tc>
          <w:tcPr>
            <w:tcW w:w="16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9112F5" w:rsidRPr="00167E56" w:rsidRDefault="00167E56" w:rsidP="00167E56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67E5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4</w:t>
            </w:r>
          </w:p>
        </w:tc>
        <w:tc>
          <w:tcPr>
            <w:tcW w:w="140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9112F5" w:rsidRPr="00167E56" w:rsidRDefault="00167E56" w:rsidP="00167E56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67E5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43643</w:t>
            </w:r>
          </w:p>
        </w:tc>
      </w:tr>
      <w:tr w:rsidR="009112F5" w:rsidTr="00167E56">
        <w:trPr>
          <w:trHeight w:val="280"/>
          <w:jc w:val="center"/>
        </w:trPr>
        <w:tc>
          <w:tcPr>
            <w:tcW w:w="160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9112F5" w:rsidRPr="00167E56" w:rsidRDefault="00167E56" w:rsidP="00167E56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67E5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1212</w:t>
            </w:r>
          </w:p>
        </w:tc>
        <w:tc>
          <w:tcPr>
            <w:tcW w:w="373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9112F5" w:rsidRPr="00167E56" w:rsidRDefault="00167E56" w:rsidP="00167E56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67E5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Fatty acid metabolism</w:t>
            </w:r>
          </w:p>
        </w:tc>
        <w:tc>
          <w:tcPr>
            <w:tcW w:w="16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9112F5" w:rsidRPr="00167E56" w:rsidRDefault="00167E56" w:rsidP="00167E56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67E5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</w:t>
            </w:r>
          </w:p>
        </w:tc>
        <w:tc>
          <w:tcPr>
            <w:tcW w:w="140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9112F5" w:rsidRPr="00167E56" w:rsidRDefault="00167E56" w:rsidP="00167E56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67E5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46521</w:t>
            </w:r>
          </w:p>
        </w:tc>
      </w:tr>
      <w:tr w:rsidR="009112F5" w:rsidTr="00167E56">
        <w:trPr>
          <w:trHeight w:val="280"/>
          <w:jc w:val="center"/>
        </w:trPr>
        <w:tc>
          <w:tcPr>
            <w:tcW w:w="1603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9112F5" w:rsidRPr="00167E56" w:rsidRDefault="00167E56" w:rsidP="00167E56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67E5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5418</w:t>
            </w:r>
          </w:p>
        </w:tc>
        <w:tc>
          <w:tcPr>
            <w:tcW w:w="3738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9112F5" w:rsidRPr="00167E56" w:rsidRDefault="00167E56" w:rsidP="00167E56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67E5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Fluid shear stress and atherosclerosis</w:t>
            </w:r>
          </w:p>
        </w:tc>
        <w:tc>
          <w:tcPr>
            <w:tcW w:w="1696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9112F5" w:rsidRPr="00167E56" w:rsidRDefault="00167E56" w:rsidP="00167E56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67E5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1408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9112F5" w:rsidRPr="00167E56" w:rsidRDefault="00167E56" w:rsidP="00167E56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67E56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47296</w:t>
            </w:r>
          </w:p>
        </w:tc>
      </w:tr>
    </w:tbl>
    <w:p w:rsidR="009112F5" w:rsidRPr="00167E56" w:rsidRDefault="009112F5"/>
    <w:sectPr w:rsidR="009112F5" w:rsidRPr="00167E56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I0ODQ5OWFkZDMzY2EyZTFjZDdjM2QwYWM1NzgzZWIifQ=="/>
  </w:docVars>
  <w:rsids>
    <w:rsidRoot w:val="00C55A27"/>
    <w:rsid w:val="00085E63"/>
    <w:rsid w:val="000E472F"/>
    <w:rsid w:val="00167E56"/>
    <w:rsid w:val="0039477A"/>
    <w:rsid w:val="009112F5"/>
    <w:rsid w:val="00A2083E"/>
    <w:rsid w:val="00AB2209"/>
    <w:rsid w:val="00B04452"/>
    <w:rsid w:val="00C32BB3"/>
    <w:rsid w:val="00C558EE"/>
    <w:rsid w:val="00C55A27"/>
    <w:rsid w:val="00D0696B"/>
    <w:rsid w:val="00D8359F"/>
    <w:rsid w:val="00E37961"/>
    <w:rsid w:val="29681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5CFE3A3-3074-49EF-855F-A77018C50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rFonts w:eastAsia="宋体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widowControl w:val="0"/>
      <w:tabs>
        <w:tab w:val="center" w:pos="4153"/>
        <w:tab w:val="right" w:pos="8306"/>
      </w:tabs>
      <w:snapToGrid w:val="0"/>
    </w:pPr>
    <w:rPr>
      <w:rFonts w:eastAsiaTheme="minorEastAsia"/>
      <w:kern w:val="2"/>
      <w:sz w:val="18"/>
      <w:szCs w:val="18"/>
      <w:lang w:eastAsia="zh-CN"/>
    </w:rPr>
  </w:style>
  <w:style w:type="paragraph" w:styleId="a5">
    <w:name w:val="header"/>
    <w:basedOn w:val="a"/>
    <w:link w:val="a6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67E5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67E56"/>
    <w:rPr>
      <w:rFonts w:eastAsia="宋体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 ruobing</dc:creator>
  <cp:lastModifiedBy>NTKO</cp:lastModifiedBy>
  <cp:revision>7</cp:revision>
  <dcterms:created xsi:type="dcterms:W3CDTF">2022-09-10T02:49:00Z</dcterms:created>
  <dcterms:modified xsi:type="dcterms:W3CDTF">2022-11-04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C7BA0AF7D0EC49558AEBB4B94273DA5A</vt:lpwstr>
  </property>
</Properties>
</file>